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6AF" w:rsidRPr="00814D80" w:rsidRDefault="001A74DE" w:rsidP="00094F80">
      <w:pPr>
        <w:pStyle w:val="Heading1"/>
        <w:spacing w:line="480" w:lineRule="auto"/>
        <w:rPr>
          <w:rFonts w:ascii="Times New Roman" w:hAnsi="Times New Roman"/>
          <w:color w:val="auto"/>
          <w:sz w:val="24"/>
          <w:szCs w:val="24"/>
        </w:rPr>
      </w:pPr>
      <w:bookmarkStart w:id="0" w:name="_GoBack"/>
      <w:bookmarkEnd w:id="0"/>
      <w:r>
        <w:rPr>
          <w:rFonts w:ascii="Times New Roman" w:hAnsi="Times New Roman"/>
          <w:color w:val="auto"/>
          <w:sz w:val="24"/>
          <w:szCs w:val="24"/>
        </w:rPr>
        <w:t>Material and Methods</w:t>
      </w:r>
    </w:p>
    <w:p w:rsidR="001A74DE" w:rsidRPr="00814D80" w:rsidRDefault="001A74DE" w:rsidP="00094F80">
      <w:pPr>
        <w:pStyle w:val="Heading2"/>
        <w:spacing w:before="240" w:line="480" w:lineRule="auto"/>
        <w:rPr>
          <w:rFonts w:ascii="Times New Roman" w:hAnsi="Times New Roman"/>
          <w:color w:val="auto"/>
          <w:sz w:val="24"/>
          <w:szCs w:val="24"/>
          <w:lang w:eastAsia="en-US"/>
        </w:rPr>
      </w:pPr>
      <w:r w:rsidRPr="00814D80">
        <w:rPr>
          <w:rFonts w:ascii="Times New Roman" w:hAnsi="Times New Roman"/>
          <w:color w:val="auto"/>
          <w:sz w:val="24"/>
          <w:szCs w:val="24"/>
          <w:lang w:eastAsia="en-US"/>
        </w:rPr>
        <w:t>W</w:t>
      </w:r>
      <w:r>
        <w:rPr>
          <w:rFonts w:ascii="Times New Roman" w:hAnsi="Times New Roman"/>
          <w:color w:val="auto"/>
          <w:sz w:val="24"/>
          <w:szCs w:val="24"/>
          <w:lang w:eastAsia="en-US"/>
        </w:rPr>
        <w:t>hole exome sequencing</w:t>
      </w:r>
    </w:p>
    <w:p w:rsidR="001A74DE" w:rsidRDefault="001A74DE" w:rsidP="00094F80">
      <w:pPr>
        <w:pStyle w:val="NormalWeb"/>
        <w:spacing w:before="0" w:beforeAutospacing="0" w:after="0" w:afterAutospacing="0" w:line="480" w:lineRule="auto"/>
        <w:ind w:firstLine="567"/>
      </w:pPr>
      <w:r w:rsidRPr="00814D80">
        <w:rPr>
          <w:lang w:eastAsia="en-US"/>
        </w:rPr>
        <w:t xml:space="preserve">Genomic DNAs of the family trio were extracted from the whole blood using the QIAamp DNA blood Mini Kit (QIAGEN), and then were enriched using the TruSeq Exome Enrichment Kit (Agilent v5+UTR), followed by paired-end sequencing (Illumina HiSeq 2000, </w:t>
      </w:r>
      <w:r w:rsidRPr="00814D80">
        <w:rPr>
          <w:color w:val="000000"/>
          <w:lang w:eastAsia="en-US"/>
        </w:rPr>
        <w:t>read length of 100 bp</w:t>
      </w:r>
      <w:r w:rsidRPr="00814D80">
        <w:rPr>
          <w:lang w:eastAsia="en-US"/>
        </w:rPr>
        <w:t>).</w:t>
      </w:r>
      <w:r w:rsidRPr="00814D80">
        <w:t xml:space="preserve"> </w:t>
      </w:r>
      <w:r w:rsidRPr="00814D80">
        <w:rPr>
          <w:lang w:eastAsia="en-US"/>
        </w:rPr>
        <w:t xml:space="preserve">Reads were mapped using BWA against the genomic reference sequence for Homo sapiens (Build 37). </w:t>
      </w:r>
      <w:r w:rsidRPr="00814D80">
        <w:t xml:space="preserve">Using Golden Helix software, the WES data from a single </w:t>
      </w:r>
      <w:r w:rsidRPr="005C55D7">
        <w:t>VCF file for all sequenced family members was analysed. The filtering process is shown in Figure S1.</w:t>
      </w:r>
    </w:p>
    <w:p w:rsidR="001C2BDC" w:rsidRPr="00814D80" w:rsidRDefault="001C2BDC" w:rsidP="001C2BDC">
      <w:pPr>
        <w:pStyle w:val="Heading2"/>
        <w:spacing w:before="240" w:line="480" w:lineRule="auto"/>
        <w:rPr>
          <w:rFonts w:ascii="Times New Roman" w:hAnsi="Times New Roman"/>
          <w:color w:val="auto"/>
          <w:sz w:val="24"/>
          <w:szCs w:val="24"/>
          <w:lang w:eastAsia="en-US"/>
        </w:rPr>
      </w:pPr>
      <w:r>
        <w:rPr>
          <w:rFonts w:ascii="Times New Roman" w:hAnsi="Times New Roman"/>
          <w:color w:val="auto"/>
          <w:sz w:val="24"/>
          <w:szCs w:val="24"/>
          <w:lang w:eastAsia="en-US"/>
        </w:rPr>
        <w:t>Sanger sequencing</w:t>
      </w:r>
    </w:p>
    <w:p w:rsidR="001C2BDC" w:rsidRPr="00814D80" w:rsidRDefault="001C2BDC" w:rsidP="001C2BDC">
      <w:pPr>
        <w:autoSpaceDE w:val="0"/>
        <w:autoSpaceDN w:val="0"/>
        <w:adjustRightInd w:val="0"/>
        <w:spacing w:after="0" w:line="480" w:lineRule="auto"/>
        <w:ind w:firstLine="567"/>
        <w:rPr>
          <w:rFonts w:ascii="Times New Roman" w:hAnsi="Times New Roman" w:cs="Times New Roman"/>
          <w:b/>
          <w:bCs/>
          <w:color w:val="000000"/>
          <w:sz w:val="24"/>
          <w:szCs w:val="24"/>
          <w:lang w:eastAsia="en-US"/>
        </w:rPr>
      </w:pPr>
      <w:r w:rsidRPr="00814D80">
        <w:rPr>
          <w:rFonts w:ascii="Times New Roman" w:hAnsi="Times New Roman" w:cs="Times New Roman"/>
          <w:color w:val="000000"/>
          <w:sz w:val="24"/>
          <w:szCs w:val="24"/>
          <w:lang w:eastAsia="en-US"/>
        </w:rPr>
        <w:t xml:space="preserve">Primers were designed </w:t>
      </w:r>
      <w:r w:rsidRPr="00814D80">
        <w:rPr>
          <w:rFonts w:ascii="Times New Roman" w:hAnsi="Times New Roman" w:cs="Times New Roman"/>
          <w:sz w:val="24"/>
          <w:szCs w:val="24"/>
        </w:rPr>
        <w:t>using the “Primer3 software”. After PCR optimization in controls, PCR on genomic DNAs of the specific family, followed by PCR clean-up were performed. Next, direct PCR product sequencing was conducted using Bigdye terminator V3.1 cycle sequencing kits, and subsequently analysed on ABI 3130XL genetic analyzer.</w:t>
      </w:r>
    </w:p>
    <w:p w:rsidR="001C2BDC" w:rsidRPr="00814D80" w:rsidRDefault="001C2BDC" w:rsidP="001C2BDC">
      <w:pPr>
        <w:pStyle w:val="Heading2"/>
        <w:spacing w:before="240" w:line="480" w:lineRule="auto"/>
        <w:rPr>
          <w:rFonts w:ascii="Times New Roman" w:hAnsi="Times New Roman"/>
          <w:color w:val="auto"/>
          <w:sz w:val="24"/>
          <w:szCs w:val="24"/>
        </w:rPr>
      </w:pPr>
      <w:r>
        <w:rPr>
          <w:rFonts w:ascii="Times New Roman" w:hAnsi="Times New Roman"/>
          <w:color w:val="auto"/>
          <w:sz w:val="24"/>
          <w:szCs w:val="24"/>
        </w:rPr>
        <w:t>Real time quantitative PCR (qPCR)</w:t>
      </w:r>
    </w:p>
    <w:p w:rsidR="001C2BDC" w:rsidRPr="00814D80" w:rsidRDefault="001C2BDC" w:rsidP="001C2BDC">
      <w:pPr>
        <w:autoSpaceDE w:val="0"/>
        <w:autoSpaceDN w:val="0"/>
        <w:adjustRightInd w:val="0"/>
        <w:spacing w:after="0" w:line="480" w:lineRule="auto"/>
        <w:ind w:firstLine="567"/>
        <w:rPr>
          <w:rFonts w:ascii="Times New Roman" w:hAnsi="Times New Roman" w:cs="Times New Roman"/>
          <w:sz w:val="24"/>
          <w:szCs w:val="24"/>
        </w:rPr>
      </w:pPr>
      <w:r w:rsidRPr="00814D80">
        <w:rPr>
          <w:rFonts w:ascii="Times New Roman" w:hAnsi="Times New Roman" w:cs="Times New Roman"/>
          <w:sz w:val="24"/>
          <w:szCs w:val="24"/>
        </w:rPr>
        <w:t>Three different replicates of RNA were extracted from lymphoblastoid cell lines (LCLs) using RNeasy Mini Kit (</w:t>
      </w:r>
      <w:r w:rsidRPr="00814D80">
        <w:rPr>
          <w:rFonts w:ascii="Times New Roman" w:hAnsi="Times New Roman" w:cs="Times New Roman"/>
          <w:sz w:val="24"/>
          <w:szCs w:val="24"/>
          <w:lang w:val="en-GB"/>
        </w:rPr>
        <w:t>QIAGEN</w:t>
      </w:r>
      <w:r w:rsidRPr="00814D80">
        <w:rPr>
          <w:rFonts w:ascii="Times New Roman" w:hAnsi="Times New Roman" w:cs="Times New Roman"/>
          <w:sz w:val="24"/>
          <w:szCs w:val="24"/>
        </w:rPr>
        <w:t xml:space="preserve">). cDNAs were made using EasyScript™ cDNA Synthesis Kit </w:t>
      </w:r>
      <w:r w:rsidRPr="00814D80">
        <w:rPr>
          <w:rFonts w:ascii="Times New Roman" w:hAnsi="Times New Roman" w:cs="Times New Roman"/>
          <w:color w:val="000000"/>
          <w:sz w:val="24"/>
          <w:szCs w:val="24"/>
        </w:rPr>
        <w:t>(Applied Biological Material Inc.)</w:t>
      </w:r>
      <w:r w:rsidRPr="00814D80">
        <w:rPr>
          <w:rFonts w:ascii="Times New Roman" w:hAnsi="Times New Roman" w:cs="Times New Roman"/>
          <w:sz w:val="24"/>
          <w:szCs w:val="24"/>
        </w:rPr>
        <w:t xml:space="preserve">. </w:t>
      </w:r>
      <w:r w:rsidRPr="00814D80">
        <w:rPr>
          <w:rFonts w:ascii="Times New Roman" w:hAnsi="Times New Roman" w:cs="Times New Roman"/>
          <w:color w:val="000000"/>
          <w:sz w:val="24"/>
          <w:szCs w:val="24"/>
        </w:rPr>
        <w:t>qPCR was conducted on the Applied Biosystems StepOne Plus</w:t>
      </w:r>
      <w:r w:rsidRPr="00814D80">
        <w:rPr>
          <w:rFonts w:ascii="Times New Roman" w:hAnsi="Times New Roman" w:cs="Times New Roman"/>
          <w:color w:val="000000"/>
          <w:sz w:val="24"/>
          <w:szCs w:val="24"/>
          <w:vertAlign w:val="superscript"/>
        </w:rPr>
        <w:t>TM</w:t>
      </w:r>
      <w:r w:rsidRPr="00814D80">
        <w:rPr>
          <w:rFonts w:ascii="Times New Roman" w:hAnsi="Times New Roman" w:cs="Times New Roman"/>
          <w:color w:val="000000"/>
          <w:sz w:val="24"/>
          <w:szCs w:val="24"/>
        </w:rPr>
        <w:t xml:space="preserve"> Real-time PCR system</w:t>
      </w:r>
      <w:r w:rsidRPr="00814D80">
        <w:rPr>
          <w:rFonts w:ascii="Times New Roman" w:hAnsi="Times New Roman" w:cs="Times New Roman"/>
          <w:sz w:val="24"/>
          <w:szCs w:val="24"/>
        </w:rPr>
        <w:t xml:space="preserve"> using TaqMan Gene Expression Assay for the </w:t>
      </w:r>
      <w:r w:rsidRPr="00814D80">
        <w:rPr>
          <w:rFonts w:ascii="Times New Roman" w:hAnsi="Times New Roman" w:cs="Times New Roman"/>
          <w:i/>
          <w:iCs/>
          <w:sz w:val="24"/>
          <w:szCs w:val="24"/>
        </w:rPr>
        <w:t>VPS13B</w:t>
      </w:r>
      <w:r w:rsidRPr="00814D80">
        <w:rPr>
          <w:rFonts w:ascii="Times New Roman" w:hAnsi="Times New Roman" w:cs="Times New Roman"/>
          <w:sz w:val="24"/>
          <w:szCs w:val="24"/>
        </w:rPr>
        <w:t xml:space="preserve"> genes</w:t>
      </w:r>
      <w:r>
        <w:rPr>
          <w:rFonts w:ascii="Times New Roman" w:hAnsi="Times New Roman" w:cs="Times New Roman"/>
          <w:sz w:val="24"/>
          <w:szCs w:val="24"/>
        </w:rPr>
        <w:t xml:space="preserve"> </w:t>
      </w:r>
      <w:r w:rsidRPr="00814D80">
        <w:rPr>
          <w:rFonts w:ascii="Times New Roman" w:hAnsi="Times New Roman" w:cs="Times New Roman"/>
          <w:sz w:val="24"/>
          <w:szCs w:val="24"/>
        </w:rPr>
        <w:t xml:space="preserve">(Hs00215450). Quantification of the expression level of </w:t>
      </w:r>
      <w:r w:rsidRPr="00D25262">
        <w:rPr>
          <w:rFonts w:ascii="Times New Roman" w:hAnsi="Times New Roman" w:cs="Times New Roman"/>
          <w:i/>
          <w:iCs/>
          <w:sz w:val="24"/>
          <w:szCs w:val="24"/>
        </w:rPr>
        <w:t>VPS13B</w:t>
      </w:r>
      <w:r w:rsidRPr="00814D80">
        <w:rPr>
          <w:rFonts w:ascii="Times New Roman" w:hAnsi="Times New Roman" w:cs="Times New Roman"/>
          <w:sz w:val="24"/>
          <w:szCs w:val="24"/>
        </w:rPr>
        <w:t xml:space="preserve"> was performed in comparison to beta-actin. The mean expression of three replicates was calculated for each studied individual separately.</w:t>
      </w:r>
    </w:p>
    <w:p w:rsidR="001C2BDC" w:rsidRDefault="001C2BDC" w:rsidP="00094F80">
      <w:pPr>
        <w:pStyle w:val="NormalWeb"/>
        <w:spacing w:before="0" w:beforeAutospacing="0" w:after="0" w:afterAutospacing="0" w:line="480" w:lineRule="auto"/>
        <w:ind w:firstLine="567"/>
      </w:pPr>
    </w:p>
    <w:p w:rsidR="001A74DE" w:rsidRPr="00814D80" w:rsidRDefault="001A74DE" w:rsidP="00094F80">
      <w:pPr>
        <w:spacing w:after="0" w:line="480" w:lineRule="auto"/>
        <w:rPr>
          <w:rFonts w:ascii="Times New Roman" w:hAnsi="Times New Roman" w:cs="Times New Roman"/>
          <w:b/>
          <w:bCs/>
          <w:sz w:val="24"/>
          <w:szCs w:val="24"/>
        </w:rPr>
      </w:pPr>
      <w:r w:rsidRPr="00814D80">
        <w:rPr>
          <w:rFonts w:ascii="Times New Roman" w:hAnsi="Times New Roman" w:cs="Times New Roman"/>
          <w:b/>
          <w:bCs/>
          <w:sz w:val="24"/>
          <w:szCs w:val="24"/>
        </w:rPr>
        <w:lastRenderedPageBreak/>
        <w:t>Figure S1:</w:t>
      </w:r>
      <w:r w:rsidRPr="00814D80">
        <w:rPr>
          <w:rFonts w:ascii="Times New Roman" w:hAnsi="Times New Roman" w:cs="Times New Roman"/>
          <w:sz w:val="24"/>
          <w:szCs w:val="24"/>
        </w:rPr>
        <w:t xml:space="preserve"> </w:t>
      </w:r>
      <w:r w:rsidRPr="00814D80">
        <w:rPr>
          <w:rFonts w:ascii="Times New Roman" w:hAnsi="Times New Roman" w:cs="Times New Roman"/>
          <w:b/>
          <w:bCs/>
          <w:sz w:val="24"/>
          <w:szCs w:val="24"/>
        </w:rPr>
        <w:t>Filtering strategies used for analysis of WES data</w:t>
      </w:r>
    </w:p>
    <w:p w:rsidR="001A74DE" w:rsidRPr="00814D80" w:rsidRDefault="001A74DE" w:rsidP="00094F80">
      <w:pPr>
        <w:spacing w:after="0" w:line="480" w:lineRule="auto"/>
        <w:rPr>
          <w:rFonts w:ascii="Times New Roman" w:hAnsi="Times New Roman" w:cs="Times New Roman"/>
          <w:sz w:val="24"/>
          <w:szCs w:val="24"/>
        </w:rPr>
      </w:pPr>
      <w:r w:rsidRPr="00814D80">
        <w:rPr>
          <w:rFonts w:ascii="Times New Roman" w:hAnsi="Times New Roman" w:cs="Times New Roman"/>
          <w:sz w:val="24"/>
          <w:szCs w:val="24"/>
        </w:rPr>
        <w:t>Abbreviation: SNV: single nucleotide variation, NHLBI: National Heart, Lung and Blood Institute, MAF: minor allele frequency.</w:t>
      </w:r>
    </w:p>
    <w:p w:rsidR="001A74DE" w:rsidRPr="00814D80" w:rsidRDefault="001A74DE" w:rsidP="00094F80">
      <w:pPr>
        <w:spacing w:line="480" w:lineRule="auto"/>
        <w:rPr>
          <w:rFonts w:ascii="Times New Roman" w:hAnsi="Times New Roman" w:cs="Times New Roman"/>
          <w:sz w:val="20"/>
          <w:szCs w:val="20"/>
        </w:rPr>
      </w:pPr>
      <w:r>
        <w:rPr>
          <w:noProof/>
        </w:rPr>
        <w:drawing>
          <wp:inline distT="0" distB="0" distL="0" distR="0" wp14:anchorId="11398C38" wp14:editId="67C508DF">
            <wp:extent cx="5179162" cy="6539886"/>
            <wp:effectExtent l="0" t="0" r="2540" b="0"/>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89870" cy="6553407"/>
                    </a:xfrm>
                    <a:prstGeom prst="rect">
                      <a:avLst/>
                    </a:prstGeom>
                    <a:noFill/>
                    <a:ln>
                      <a:noFill/>
                    </a:ln>
                  </pic:spPr>
                </pic:pic>
              </a:graphicData>
            </a:graphic>
          </wp:inline>
        </w:drawing>
      </w:r>
    </w:p>
    <w:p w:rsidR="001C2BDC" w:rsidRPr="00814D80" w:rsidRDefault="001C2BDC">
      <w:pPr>
        <w:autoSpaceDE w:val="0"/>
        <w:autoSpaceDN w:val="0"/>
        <w:adjustRightInd w:val="0"/>
        <w:spacing w:after="0" w:line="480" w:lineRule="auto"/>
        <w:ind w:firstLine="567"/>
        <w:rPr>
          <w:rFonts w:ascii="Times New Roman" w:hAnsi="Times New Roman" w:cs="Times New Roman"/>
          <w:sz w:val="24"/>
          <w:szCs w:val="24"/>
        </w:rPr>
      </w:pPr>
    </w:p>
    <w:sectPr w:rsidR="001C2BDC" w:rsidRPr="00814D80" w:rsidSect="00CB7873">
      <w:footerReference w:type="default" r:id="rId8"/>
      <w:pgSz w:w="11909" w:h="16834"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7B6A" w:rsidRDefault="00827B6A">
      <w:pPr>
        <w:spacing w:after="0" w:line="240" w:lineRule="auto"/>
      </w:pPr>
      <w:r>
        <w:separator/>
      </w:r>
    </w:p>
  </w:endnote>
  <w:endnote w:type="continuationSeparator" w:id="0">
    <w:p w:rsidR="00827B6A" w:rsidRDefault="00827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3BB5" w:rsidRDefault="008B36AF">
    <w:pPr>
      <w:pStyle w:val="Footer"/>
      <w:jc w:val="right"/>
    </w:pPr>
    <w:r>
      <w:fldChar w:fldCharType="begin"/>
    </w:r>
    <w:r>
      <w:instrText xml:space="preserve"> PAGE   \* MERGEFORMAT </w:instrText>
    </w:r>
    <w:r>
      <w:fldChar w:fldCharType="separate"/>
    </w:r>
    <w:r w:rsidR="00827B6A">
      <w:rPr>
        <w:noProof/>
      </w:rPr>
      <w:t>1</w:t>
    </w:r>
    <w:r>
      <w:rPr>
        <w:noProof/>
      </w:rPr>
      <w:fldChar w:fldCharType="end"/>
    </w:r>
  </w:p>
  <w:p w:rsidR="00E23BB5" w:rsidRDefault="00827B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7B6A" w:rsidRDefault="00827B6A">
      <w:pPr>
        <w:spacing w:after="0" w:line="240" w:lineRule="auto"/>
      </w:pPr>
      <w:r>
        <w:separator/>
      </w:r>
    </w:p>
  </w:footnote>
  <w:footnote w:type="continuationSeparator" w:id="0">
    <w:p w:rsidR="00827B6A" w:rsidRDefault="00827B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6AF"/>
    <w:rsid w:val="0000396E"/>
    <w:rsid w:val="00013218"/>
    <w:rsid w:val="00017D69"/>
    <w:rsid w:val="00017FC4"/>
    <w:rsid w:val="000235E5"/>
    <w:rsid w:val="00027A26"/>
    <w:rsid w:val="00032021"/>
    <w:rsid w:val="00033038"/>
    <w:rsid w:val="00033DF7"/>
    <w:rsid w:val="000349A9"/>
    <w:rsid w:val="00035C9C"/>
    <w:rsid w:val="000448AD"/>
    <w:rsid w:val="0004562F"/>
    <w:rsid w:val="00051360"/>
    <w:rsid w:val="000578B5"/>
    <w:rsid w:val="00057F7B"/>
    <w:rsid w:val="00060A63"/>
    <w:rsid w:val="00064F5B"/>
    <w:rsid w:val="000672E3"/>
    <w:rsid w:val="00071C84"/>
    <w:rsid w:val="00071F50"/>
    <w:rsid w:val="00071FBF"/>
    <w:rsid w:val="00073875"/>
    <w:rsid w:val="000751C1"/>
    <w:rsid w:val="00075DDB"/>
    <w:rsid w:val="00081A26"/>
    <w:rsid w:val="000820EB"/>
    <w:rsid w:val="000843AE"/>
    <w:rsid w:val="00090BAC"/>
    <w:rsid w:val="000914CC"/>
    <w:rsid w:val="00092621"/>
    <w:rsid w:val="00094EB0"/>
    <w:rsid w:val="00094F80"/>
    <w:rsid w:val="00095F00"/>
    <w:rsid w:val="0009615E"/>
    <w:rsid w:val="00097B41"/>
    <w:rsid w:val="000A0286"/>
    <w:rsid w:val="000B1405"/>
    <w:rsid w:val="000B6EC0"/>
    <w:rsid w:val="000C00E0"/>
    <w:rsid w:val="000C7651"/>
    <w:rsid w:val="000D2AE8"/>
    <w:rsid w:val="000D2B02"/>
    <w:rsid w:val="000D2B64"/>
    <w:rsid w:val="000D2E5A"/>
    <w:rsid w:val="000D39C4"/>
    <w:rsid w:val="000E0335"/>
    <w:rsid w:val="000E51F3"/>
    <w:rsid w:val="000F148F"/>
    <w:rsid w:val="000F4F1D"/>
    <w:rsid w:val="000F5273"/>
    <w:rsid w:val="00100E42"/>
    <w:rsid w:val="0010120A"/>
    <w:rsid w:val="00103E3F"/>
    <w:rsid w:val="00104285"/>
    <w:rsid w:val="00106412"/>
    <w:rsid w:val="00106838"/>
    <w:rsid w:val="00107530"/>
    <w:rsid w:val="00115153"/>
    <w:rsid w:val="00116F2D"/>
    <w:rsid w:val="00120AEC"/>
    <w:rsid w:val="0012553C"/>
    <w:rsid w:val="00126E6A"/>
    <w:rsid w:val="001309A4"/>
    <w:rsid w:val="00132160"/>
    <w:rsid w:val="00133167"/>
    <w:rsid w:val="001411B6"/>
    <w:rsid w:val="00141B4C"/>
    <w:rsid w:val="001427C6"/>
    <w:rsid w:val="0014375A"/>
    <w:rsid w:val="00144F6A"/>
    <w:rsid w:val="001460D5"/>
    <w:rsid w:val="00147AE6"/>
    <w:rsid w:val="00150B46"/>
    <w:rsid w:val="001529C0"/>
    <w:rsid w:val="00153EA0"/>
    <w:rsid w:val="001612C3"/>
    <w:rsid w:val="00162C7F"/>
    <w:rsid w:val="00163419"/>
    <w:rsid w:val="00170C1D"/>
    <w:rsid w:val="00171E7B"/>
    <w:rsid w:val="00172514"/>
    <w:rsid w:val="001747BF"/>
    <w:rsid w:val="0017571A"/>
    <w:rsid w:val="00182128"/>
    <w:rsid w:val="00184443"/>
    <w:rsid w:val="001937E6"/>
    <w:rsid w:val="001945C4"/>
    <w:rsid w:val="00194949"/>
    <w:rsid w:val="00197BDC"/>
    <w:rsid w:val="00197E1A"/>
    <w:rsid w:val="001A38C2"/>
    <w:rsid w:val="001A4803"/>
    <w:rsid w:val="001A5722"/>
    <w:rsid w:val="001A74DE"/>
    <w:rsid w:val="001B02E9"/>
    <w:rsid w:val="001B162C"/>
    <w:rsid w:val="001B592C"/>
    <w:rsid w:val="001B69B0"/>
    <w:rsid w:val="001B71F7"/>
    <w:rsid w:val="001B7D45"/>
    <w:rsid w:val="001B7ED8"/>
    <w:rsid w:val="001C2BDC"/>
    <w:rsid w:val="001C35E5"/>
    <w:rsid w:val="001C5015"/>
    <w:rsid w:val="001D295F"/>
    <w:rsid w:val="001D6EFF"/>
    <w:rsid w:val="001D749C"/>
    <w:rsid w:val="001D7A0C"/>
    <w:rsid w:val="001D7DEF"/>
    <w:rsid w:val="001D7F2F"/>
    <w:rsid w:val="001E0F42"/>
    <w:rsid w:val="001E1BD2"/>
    <w:rsid w:val="001E2420"/>
    <w:rsid w:val="001F37FB"/>
    <w:rsid w:val="001F3966"/>
    <w:rsid w:val="001F694C"/>
    <w:rsid w:val="001F7B3D"/>
    <w:rsid w:val="002009E3"/>
    <w:rsid w:val="00202ABC"/>
    <w:rsid w:val="00205F7F"/>
    <w:rsid w:val="00206FA5"/>
    <w:rsid w:val="002121F0"/>
    <w:rsid w:val="0021777E"/>
    <w:rsid w:val="00236B72"/>
    <w:rsid w:val="0024077C"/>
    <w:rsid w:val="002409DB"/>
    <w:rsid w:val="00241A40"/>
    <w:rsid w:val="0024354D"/>
    <w:rsid w:val="00243600"/>
    <w:rsid w:val="0024648D"/>
    <w:rsid w:val="002520AE"/>
    <w:rsid w:val="00253DA9"/>
    <w:rsid w:val="00255979"/>
    <w:rsid w:val="00256940"/>
    <w:rsid w:val="002625C1"/>
    <w:rsid w:val="00264922"/>
    <w:rsid w:val="00264E89"/>
    <w:rsid w:val="0027236E"/>
    <w:rsid w:val="00282C90"/>
    <w:rsid w:val="002837FE"/>
    <w:rsid w:val="0029321D"/>
    <w:rsid w:val="00293ABA"/>
    <w:rsid w:val="00295012"/>
    <w:rsid w:val="00297ACC"/>
    <w:rsid w:val="002A0670"/>
    <w:rsid w:val="002B1CBC"/>
    <w:rsid w:val="002B487A"/>
    <w:rsid w:val="002B729C"/>
    <w:rsid w:val="002B734B"/>
    <w:rsid w:val="002C0260"/>
    <w:rsid w:val="002C5E9B"/>
    <w:rsid w:val="002D013A"/>
    <w:rsid w:val="002D0A21"/>
    <w:rsid w:val="002D4701"/>
    <w:rsid w:val="002E284B"/>
    <w:rsid w:val="002E51BC"/>
    <w:rsid w:val="002F0B9C"/>
    <w:rsid w:val="002F1BCC"/>
    <w:rsid w:val="002F4E0B"/>
    <w:rsid w:val="002F624C"/>
    <w:rsid w:val="003011A0"/>
    <w:rsid w:val="0031121F"/>
    <w:rsid w:val="00312922"/>
    <w:rsid w:val="00313092"/>
    <w:rsid w:val="00313AA0"/>
    <w:rsid w:val="003227E4"/>
    <w:rsid w:val="00325EA9"/>
    <w:rsid w:val="00330835"/>
    <w:rsid w:val="003369E6"/>
    <w:rsid w:val="00342CE9"/>
    <w:rsid w:val="003432DA"/>
    <w:rsid w:val="00344085"/>
    <w:rsid w:val="003506BF"/>
    <w:rsid w:val="00352666"/>
    <w:rsid w:val="003544D6"/>
    <w:rsid w:val="00363522"/>
    <w:rsid w:val="0036597B"/>
    <w:rsid w:val="00365F47"/>
    <w:rsid w:val="00373F94"/>
    <w:rsid w:val="00374A27"/>
    <w:rsid w:val="003763F2"/>
    <w:rsid w:val="00384F96"/>
    <w:rsid w:val="00387E3D"/>
    <w:rsid w:val="00390CD9"/>
    <w:rsid w:val="003924E6"/>
    <w:rsid w:val="00392B55"/>
    <w:rsid w:val="00395249"/>
    <w:rsid w:val="00396016"/>
    <w:rsid w:val="0039627B"/>
    <w:rsid w:val="0039795D"/>
    <w:rsid w:val="003A40FA"/>
    <w:rsid w:val="003A7156"/>
    <w:rsid w:val="003B097A"/>
    <w:rsid w:val="003B0B05"/>
    <w:rsid w:val="003B0CF3"/>
    <w:rsid w:val="003B2B0B"/>
    <w:rsid w:val="003B4BA2"/>
    <w:rsid w:val="003B6880"/>
    <w:rsid w:val="003B7260"/>
    <w:rsid w:val="003C1DD5"/>
    <w:rsid w:val="003C3E77"/>
    <w:rsid w:val="003C49C0"/>
    <w:rsid w:val="003D38DE"/>
    <w:rsid w:val="003E49CF"/>
    <w:rsid w:val="003F1C7A"/>
    <w:rsid w:val="003F2150"/>
    <w:rsid w:val="003F3D63"/>
    <w:rsid w:val="00400BA9"/>
    <w:rsid w:val="004042EB"/>
    <w:rsid w:val="004050E7"/>
    <w:rsid w:val="0040612F"/>
    <w:rsid w:val="00410216"/>
    <w:rsid w:val="004109E2"/>
    <w:rsid w:val="00411872"/>
    <w:rsid w:val="00416E86"/>
    <w:rsid w:val="00417C1B"/>
    <w:rsid w:val="00424B53"/>
    <w:rsid w:val="00424D25"/>
    <w:rsid w:val="00432397"/>
    <w:rsid w:val="0043475B"/>
    <w:rsid w:val="004378A6"/>
    <w:rsid w:val="00440167"/>
    <w:rsid w:val="004448D8"/>
    <w:rsid w:val="00450C28"/>
    <w:rsid w:val="00453F8E"/>
    <w:rsid w:val="0045737A"/>
    <w:rsid w:val="00461342"/>
    <w:rsid w:val="00464EFD"/>
    <w:rsid w:val="00465598"/>
    <w:rsid w:val="00467F65"/>
    <w:rsid w:val="004760CE"/>
    <w:rsid w:val="004822B0"/>
    <w:rsid w:val="00484397"/>
    <w:rsid w:val="00484504"/>
    <w:rsid w:val="0048554D"/>
    <w:rsid w:val="004875B4"/>
    <w:rsid w:val="004879B7"/>
    <w:rsid w:val="00490D13"/>
    <w:rsid w:val="004913C6"/>
    <w:rsid w:val="00491DFB"/>
    <w:rsid w:val="00493726"/>
    <w:rsid w:val="00494424"/>
    <w:rsid w:val="004A2DED"/>
    <w:rsid w:val="004A3C00"/>
    <w:rsid w:val="004A4EF4"/>
    <w:rsid w:val="004B4061"/>
    <w:rsid w:val="004B5699"/>
    <w:rsid w:val="004B706A"/>
    <w:rsid w:val="004C081A"/>
    <w:rsid w:val="004C314C"/>
    <w:rsid w:val="004C3E1B"/>
    <w:rsid w:val="004C6929"/>
    <w:rsid w:val="004C7FDF"/>
    <w:rsid w:val="004D0344"/>
    <w:rsid w:val="004E08BF"/>
    <w:rsid w:val="004E0E59"/>
    <w:rsid w:val="004F06A8"/>
    <w:rsid w:val="004F44B5"/>
    <w:rsid w:val="00500E74"/>
    <w:rsid w:val="005010C6"/>
    <w:rsid w:val="0050156E"/>
    <w:rsid w:val="00505BD4"/>
    <w:rsid w:val="00505E12"/>
    <w:rsid w:val="00506761"/>
    <w:rsid w:val="00506852"/>
    <w:rsid w:val="00507E3F"/>
    <w:rsid w:val="00511DDD"/>
    <w:rsid w:val="005121D7"/>
    <w:rsid w:val="00512EC2"/>
    <w:rsid w:val="0051417B"/>
    <w:rsid w:val="0051520B"/>
    <w:rsid w:val="00516168"/>
    <w:rsid w:val="0051716F"/>
    <w:rsid w:val="00520AFC"/>
    <w:rsid w:val="00523728"/>
    <w:rsid w:val="00525DAA"/>
    <w:rsid w:val="00535E16"/>
    <w:rsid w:val="005407FA"/>
    <w:rsid w:val="00540E5F"/>
    <w:rsid w:val="00543CA1"/>
    <w:rsid w:val="00552DDD"/>
    <w:rsid w:val="005531D5"/>
    <w:rsid w:val="00554AB8"/>
    <w:rsid w:val="00557DB9"/>
    <w:rsid w:val="005608D9"/>
    <w:rsid w:val="00562C7B"/>
    <w:rsid w:val="00573810"/>
    <w:rsid w:val="0057409B"/>
    <w:rsid w:val="005757D8"/>
    <w:rsid w:val="00576E66"/>
    <w:rsid w:val="00581DF7"/>
    <w:rsid w:val="00587973"/>
    <w:rsid w:val="0059012D"/>
    <w:rsid w:val="00591500"/>
    <w:rsid w:val="005918FE"/>
    <w:rsid w:val="005930B9"/>
    <w:rsid w:val="005A0575"/>
    <w:rsid w:val="005A2F0C"/>
    <w:rsid w:val="005B28C7"/>
    <w:rsid w:val="005B3408"/>
    <w:rsid w:val="005B5CDE"/>
    <w:rsid w:val="005B5E14"/>
    <w:rsid w:val="005C43DC"/>
    <w:rsid w:val="005C5B57"/>
    <w:rsid w:val="005D5311"/>
    <w:rsid w:val="005E0B0F"/>
    <w:rsid w:val="005F0665"/>
    <w:rsid w:val="005F353D"/>
    <w:rsid w:val="005F3968"/>
    <w:rsid w:val="0060205F"/>
    <w:rsid w:val="00604D6E"/>
    <w:rsid w:val="00612B9D"/>
    <w:rsid w:val="0061505D"/>
    <w:rsid w:val="00616038"/>
    <w:rsid w:val="00624FCA"/>
    <w:rsid w:val="00627D12"/>
    <w:rsid w:val="0063097B"/>
    <w:rsid w:val="006321D3"/>
    <w:rsid w:val="00636629"/>
    <w:rsid w:val="00636B0C"/>
    <w:rsid w:val="006412BE"/>
    <w:rsid w:val="006416FF"/>
    <w:rsid w:val="00642540"/>
    <w:rsid w:val="006516DA"/>
    <w:rsid w:val="00653812"/>
    <w:rsid w:val="00656B8A"/>
    <w:rsid w:val="00662FD0"/>
    <w:rsid w:val="0066364F"/>
    <w:rsid w:val="0066620F"/>
    <w:rsid w:val="00667130"/>
    <w:rsid w:val="00672FC6"/>
    <w:rsid w:val="006736DF"/>
    <w:rsid w:val="006757F2"/>
    <w:rsid w:val="00676D24"/>
    <w:rsid w:val="00691042"/>
    <w:rsid w:val="00691966"/>
    <w:rsid w:val="00691C28"/>
    <w:rsid w:val="00693A79"/>
    <w:rsid w:val="006A35D5"/>
    <w:rsid w:val="006B0012"/>
    <w:rsid w:val="006B1C2D"/>
    <w:rsid w:val="006B20C2"/>
    <w:rsid w:val="006B2793"/>
    <w:rsid w:val="006B6410"/>
    <w:rsid w:val="006B7D6C"/>
    <w:rsid w:val="006C0554"/>
    <w:rsid w:val="006D0569"/>
    <w:rsid w:val="006D6B8F"/>
    <w:rsid w:val="006D6ED7"/>
    <w:rsid w:val="006D759B"/>
    <w:rsid w:val="006E1266"/>
    <w:rsid w:val="006E56F2"/>
    <w:rsid w:val="006E6C87"/>
    <w:rsid w:val="006E71B7"/>
    <w:rsid w:val="006E7996"/>
    <w:rsid w:val="006F6232"/>
    <w:rsid w:val="00701357"/>
    <w:rsid w:val="0070298B"/>
    <w:rsid w:val="007118D4"/>
    <w:rsid w:val="00711B3C"/>
    <w:rsid w:val="0071254A"/>
    <w:rsid w:val="007155FC"/>
    <w:rsid w:val="00722924"/>
    <w:rsid w:val="00726B80"/>
    <w:rsid w:val="0073006B"/>
    <w:rsid w:val="007319E7"/>
    <w:rsid w:val="00731A39"/>
    <w:rsid w:val="00732D15"/>
    <w:rsid w:val="007336A7"/>
    <w:rsid w:val="00735060"/>
    <w:rsid w:val="007360A8"/>
    <w:rsid w:val="00742C8A"/>
    <w:rsid w:val="00742D10"/>
    <w:rsid w:val="00742DC6"/>
    <w:rsid w:val="00752AF9"/>
    <w:rsid w:val="00752C9F"/>
    <w:rsid w:val="007555E4"/>
    <w:rsid w:val="007609F8"/>
    <w:rsid w:val="0076280A"/>
    <w:rsid w:val="0076380D"/>
    <w:rsid w:val="00766F05"/>
    <w:rsid w:val="00770208"/>
    <w:rsid w:val="00771244"/>
    <w:rsid w:val="00773BAD"/>
    <w:rsid w:val="00781A95"/>
    <w:rsid w:val="00784262"/>
    <w:rsid w:val="00785463"/>
    <w:rsid w:val="00786BD6"/>
    <w:rsid w:val="00790E98"/>
    <w:rsid w:val="00794AA9"/>
    <w:rsid w:val="00795687"/>
    <w:rsid w:val="00795C8D"/>
    <w:rsid w:val="00796028"/>
    <w:rsid w:val="00796198"/>
    <w:rsid w:val="00796816"/>
    <w:rsid w:val="00797CCC"/>
    <w:rsid w:val="007A00B6"/>
    <w:rsid w:val="007A60C1"/>
    <w:rsid w:val="007A7C7B"/>
    <w:rsid w:val="007B1D0C"/>
    <w:rsid w:val="007B2244"/>
    <w:rsid w:val="007B2796"/>
    <w:rsid w:val="007B2FB7"/>
    <w:rsid w:val="007C113B"/>
    <w:rsid w:val="007C2CB0"/>
    <w:rsid w:val="007C3383"/>
    <w:rsid w:val="007C585C"/>
    <w:rsid w:val="007D3B18"/>
    <w:rsid w:val="007D3C3D"/>
    <w:rsid w:val="007D560C"/>
    <w:rsid w:val="007D7830"/>
    <w:rsid w:val="007E5960"/>
    <w:rsid w:val="007E59DB"/>
    <w:rsid w:val="007E5D27"/>
    <w:rsid w:val="007E66BC"/>
    <w:rsid w:val="007F1437"/>
    <w:rsid w:val="007F47B9"/>
    <w:rsid w:val="008039AC"/>
    <w:rsid w:val="008045AB"/>
    <w:rsid w:val="00804940"/>
    <w:rsid w:val="00812EF2"/>
    <w:rsid w:val="008158E4"/>
    <w:rsid w:val="00816B84"/>
    <w:rsid w:val="00816F72"/>
    <w:rsid w:val="0081752D"/>
    <w:rsid w:val="00822E29"/>
    <w:rsid w:val="0082350E"/>
    <w:rsid w:val="00827B6A"/>
    <w:rsid w:val="00830BB8"/>
    <w:rsid w:val="0083327F"/>
    <w:rsid w:val="00835ACA"/>
    <w:rsid w:val="008363F5"/>
    <w:rsid w:val="00846FC3"/>
    <w:rsid w:val="00855A1B"/>
    <w:rsid w:val="00861FD5"/>
    <w:rsid w:val="00863D72"/>
    <w:rsid w:val="008640A2"/>
    <w:rsid w:val="00872525"/>
    <w:rsid w:val="00891AAE"/>
    <w:rsid w:val="008A21F6"/>
    <w:rsid w:val="008B142A"/>
    <w:rsid w:val="008B2965"/>
    <w:rsid w:val="008B36AF"/>
    <w:rsid w:val="008B4FEE"/>
    <w:rsid w:val="008B7A7A"/>
    <w:rsid w:val="008C2969"/>
    <w:rsid w:val="008C3170"/>
    <w:rsid w:val="008C5537"/>
    <w:rsid w:val="008C774E"/>
    <w:rsid w:val="008D3470"/>
    <w:rsid w:val="008E219C"/>
    <w:rsid w:val="008E28FC"/>
    <w:rsid w:val="008E3E8F"/>
    <w:rsid w:val="008E483A"/>
    <w:rsid w:val="008F404B"/>
    <w:rsid w:val="00905DB1"/>
    <w:rsid w:val="009071FA"/>
    <w:rsid w:val="009075D1"/>
    <w:rsid w:val="00913D4E"/>
    <w:rsid w:val="00914741"/>
    <w:rsid w:val="00914992"/>
    <w:rsid w:val="00914C8C"/>
    <w:rsid w:val="0092025B"/>
    <w:rsid w:val="00920D0C"/>
    <w:rsid w:val="00924BC6"/>
    <w:rsid w:val="00925957"/>
    <w:rsid w:val="00942A7F"/>
    <w:rsid w:val="00944F69"/>
    <w:rsid w:val="0094545D"/>
    <w:rsid w:val="009525AC"/>
    <w:rsid w:val="009628FF"/>
    <w:rsid w:val="00964DB3"/>
    <w:rsid w:val="00973DB3"/>
    <w:rsid w:val="0097565F"/>
    <w:rsid w:val="00976E5C"/>
    <w:rsid w:val="009823A9"/>
    <w:rsid w:val="00985A40"/>
    <w:rsid w:val="009865CA"/>
    <w:rsid w:val="00987761"/>
    <w:rsid w:val="00990C41"/>
    <w:rsid w:val="00993175"/>
    <w:rsid w:val="009938A7"/>
    <w:rsid w:val="00994166"/>
    <w:rsid w:val="00994902"/>
    <w:rsid w:val="00996D8A"/>
    <w:rsid w:val="009A0B34"/>
    <w:rsid w:val="009A19B4"/>
    <w:rsid w:val="009A6172"/>
    <w:rsid w:val="009A6A8B"/>
    <w:rsid w:val="009A757E"/>
    <w:rsid w:val="009A7C8D"/>
    <w:rsid w:val="009B418C"/>
    <w:rsid w:val="009C0F82"/>
    <w:rsid w:val="009C24E1"/>
    <w:rsid w:val="009C67AB"/>
    <w:rsid w:val="009D2B64"/>
    <w:rsid w:val="009D6E0F"/>
    <w:rsid w:val="009E4B37"/>
    <w:rsid w:val="009E5185"/>
    <w:rsid w:val="009E78C5"/>
    <w:rsid w:val="009F048D"/>
    <w:rsid w:val="009F078E"/>
    <w:rsid w:val="009F5069"/>
    <w:rsid w:val="009F5D86"/>
    <w:rsid w:val="009F61C7"/>
    <w:rsid w:val="00A014A1"/>
    <w:rsid w:val="00A02137"/>
    <w:rsid w:val="00A028FF"/>
    <w:rsid w:val="00A02D73"/>
    <w:rsid w:val="00A030FF"/>
    <w:rsid w:val="00A11B6B"/>
    <w:rsid w:val="00A140BF"/>
    <w:rsid w:val="00A14562"/>
    <w:rsid w:val="00A1559E"/>
    <w:rsid w:val="00A22A6A"/>
    <w:rsid w:val="00A24F88"/>
    <w:rsid w:val="00A26A37"/>
    <w:rsid w:val="00A32F0B"/>
    <w:rsid w:val="00A36E5C"/>
    <w:rsid w:val="00A37488"/>
    <w:rsid w:val="00A3753D"/>
    <w:rsid w:val="00A45235"/>
    <w:rsid w:val="00A45E58"/>
    <w:rsid w:val="00A500D4"/>
    <w:rsid w:val="00A53957"/>
    <w:rsid w:val="00A544F9"/>
    <w:rsid w:val="00A57774"/>
    <w:rsid w:val="00A607B0"/>
    <w:rsid w:val="00A61860"/>
    <w:rsid w:val="00A6199A"/>
    <w:rsid w:val="00A71A17"/>
    <w:rsid w:val="00A746B9"/>
    <w:rsid w:val="00A80ABF"/>
    <w:rsid w:val="00A836C9"/>
    <w:rsid w:val="00A85225"/>
    <w:rsid w:val="00A905A5"/>
    <w:rsid w:val="00A917F1"/>
    <w:rsid w:val="00A930E6"/>
    <w:rsid w:val="00A953FE"/>
    <w:rsid w:val="00A95E59"/>
    <w:rsid w:val="00AA1551"/>
    <w:rsid w:val="00AA3CB1"/>
    <w:rsid w:val="00AA4701"/>
    <w:rsid w:val="00AB0008"/>
    <w:rsid w:val="00AB679A"/>
    <w:rsid w:val="00AC3921"/>
    <w:rsid w:val="00AC7592"/>
    <w:rsid w:val="00AD25B1"/>
    <w:rsid w:val="00AD4A5B"/>
    <w:rsid w:val="00AD6EB3"/>
    <w:rsid w:val="00AE59F6"/>
    <w:rsid w:val="00AE7891"/>
    <w:rsid w:val="00AF3B46"/>
    <w:rsid w:val="00AF629D"/>
    <w:rsid w:val="00B0037F"/>
    <w:rsid w:val="00B00AD4"/>
    <w:rsid w:val="00B03F1B"/>
    <w:rsid w:val="00B0470A"/>
    <w:rsid w:val="00B066DB"/>
    <w:rsid w:val="00B149D1"/>
    <w:rsid w:val="00B14BF7"/>
    <w:rsid w:val="00B150ED"/>
    <w:rsid w:val="00B166A0"/>
    <w:rsid w:val="00B17985"/>
    <w:rsid w:val="00B208CB"/>
    <w:rsid w:val="00B20C69"/>
    <w:rsid w:val="00B21AD5"/>
    <w:rsid w:val="00B23F0A"/>
    <w:rsid w:val="00B30391"/>
    <w:rsid w:val="00B332AD"/>
    <w:rsid w:val="00B332D9"/>
    <w:rsid w:val="00B36179"/>
    <w:rsid w:val="00B42F92"/>
    <w:rsid w:val="00B46D70"/>
    <w:rsid w:val="00B53367"/>
    <w:rsid w:val="00B56AC6"/>
    <w:rsid w:val="00B637C8"/>
    <w:rsid w:val="00B63DFD"/>
    <w:rsid w:val="00B75AC2"/>
    <w:rsid w:val="00B75D92"/>
    <w:rsid w:val="00B75FD9"/>
    <w:rsid w:val="00B80B90"/>
    <w:rsid w:val="00B83DCA"/>
    <w:rsid w:val="00B850D3"/>
    <w:rsid w:val="00B860B4"/>
    <w:rsid w:val="00B86C0E"/>
    <w:rsid w:val="00B908F3"/>
    <w:rsid w:val="00B91DEB"/>
    <w:rsid w:val="00B93334"/>
    <w:rsid w:val="00B93B73"/>
    <w:rsid w:val="00BA0A36"/>
    <w:rsid w:val="00BA6C39"/>
    <w:rsid w:val="00BB4C5B"/>
    <w:rsid w:val="00BB50B8"/>
    <w:rsid w:val="00BB54FD"/>
    <w:rsid w:val="00BD17D9"/>
    <w:rsid w:val="00BE1576"/>
    <w:rsid w:val="00BE1A21"/>
    <w:rsid w:val="00BE5533"/>
    <w:rsid w:val="00BE57F2"/>
    <w:rsid w:val="00BF360A"/>
    <w:rsid w:val="00C01B64"/>
    <w:rsid w:val="00C06363"/>
    <w:rsid w:val="00C06B78"/>
    <w:rsid w:val="00C07C94"/>
    <w:rsid w:val="00C10B60"/>
    <w:rsid w:val="00C112A9"/>
    <w:rsid w:val="00C12E27"/>
    <w:rsid w:val="00C14CBC"/>
    <w:rsid w:val="00C15CB9"/>
    <w:rsid w:val="00C23BC5"/>
    <w:rsid w:val="00C25503"/>
    <w:rsid w:val="00C33E4D"/>
    <w:rsid w:val="00C33F65"/>
    <w:rsid w:val="00C3451F"/>
    <w:rsid w:val="00C36795"/>
    <w:rsid w:val="00C46122"/>
    <w:rsid w:val="00C47BCD"/>
    <w:rsid w:val="00C5553C"/>
    <w:rsid w:val="00C56238"/>
    <w:rsid w:val="00C56A81"/>
    <w:rsid w:val="00C602DF"/>
    <w:rsid w:val="00C606FB"/>
    <w:rsid w:val="00C6101C"/>
    <w:rsid w:val="00C662F6"/>
    <w:rsid w:val="00C66E68"/>
    <w:rsid w:val="00C7268C"/>
    <w:rsid w:val="00C73087"/>
    <w:rsid w:val="00C7339E"/>
    <w:rsid w:val="00C75896"/>
    <w:rsid w:val="00C8021F"/>
    <w:rsid w:val="00C80BFB"/>
    <w:rsid w:val="00C81EFC"/>
    <w:rsid w:val="00C82F55"/>
    <w:rsid w:val="00C86F16"/>
    <w:rsid w:val="00C874EB"/>
    <w:rsid w:val="00C87633"/>
    <w:rsid w:val="00C901E9"/>
    <w:rsid w:val="00C9467A"/>
    <w:rsid w:val="00C96E74"/>
    <w:rsid w:val="00CA0B86"/>
    <w:rsid w:val="00CA2D48"/>
    <w:rsid w:val="00CA5DD8"/>
    <w:rsid w:val="00CB1C80"/>
    <w:rsid w:val="00CB2D4D"/>
    <w:rsid w:val="00CB2FF1"/>
    <w:rsid w:val="00CB4CCF"/>
    <w:rsid w:val="00CC021A"/>
    <w:rsid w:val="00CC33C4"/>
    <w:rsid w:val="00CC7A44"/>
    <w:rsid w:val="00CD716C"/>
    <w:rsid w:val="00CE3438"/>
    <w:rsid w:val="00CE6373"/>
    <w:rsid w:val="00CF7F49"/>
    <w:rsid w:val="00D00510"/>
    <w:rsid w:val="00D046B9"/>
    <w:rsid w:val="00D06DB6"/>
    <w:rsid w:val="00D118E4"/>
    <w:rsid w:val="00D12382"/>
    <w:rsid w:val="00D12423"/>
    <w:rsid w:val="00D12EC4"/>
    <w:rsid w:val="00D155B1"/>
    <w:rsid w:val="00D157E5"/>
    <w:rsid w:val="00D207F9"/>
    <w:rsid w:val="00D20FC2"/>
    <w:rsid w:val="00D243A1"/>
    <w:rsid w:val="00D24954"/>
    <w:rsid w:val="00D25262"/>
    <w:rsid w:val="00D2545E"/>
    <w:rsid w:val="00D34111"/>
    <w:rsid w:val="00D364B0"/>
    <w:rsid w:val="00D37C1F"/>
    <w:rsid w:val="00D37C3E"/>
    <w:rsid w:val="00D37DD7"/>
    <w:rsid w:val="00D437BA"/>
    <w:rsid w:val="00D555AC"/>
    <w:rsid w:val="00D57E4E"/>
    <w:rsid w:val="00D631A9"/>
    <w:rsid w:val="00D63F83"/>
    <w:rsid w:val="00D64280"/>
    <w:rsid w:val="00D64CEF"/>
    <w:rsid w:val="00D748A0"/>
    <w:rsid w:val="00D769DE"/>
    <w:rsid w:val="00D82903"/>
    <w:rsid w:val="00D91CDD"/>
    <w:rsid w:val="00D93BB3"/>
    <w:rsid w:val="00DA0662"/>
    <w:rsid w:val="00DA4EA4"/>
    <w:rsid w:val="00DB2D5D"/>
    <w:rsid w:val="00DB2F91"/>
    <w:rsid w:val="00DD37F7"/>
    <w:rsid w:val="00DE09B4"/>
    <w:rsid w:val="00DE30CD"/>
    <w:rsid w:val="00DE6EAB"/>
    <w:rsid w:val="00DE7619"/>
    <w:rsid w:val="00DF6165"/>
    <w:rsid w:val="00E047F9"/>
    <w:rsid w:val="00E05454"/>
    <w:rsid w:val="00E05DA4"/>
    <w:rsid w:val="00E06234"/>
    <w:rsid w:val="00E107F7"/>
    <w:rsid w:val="00E12D00"/>
    <w:rsid w:val="00E16037"/>
    <w:rsid w:val="00E17A44"/>
    <w:rsid w:val="00E21E9D"/>
    <w:rsid w:val="00E251ED"/>
    <w:rsid w:val="00E26A0A"/>
    <w:rsid w:val="00E30E3B"/>
    <w:rsid w:val="00E342DE"/>
    <w:rsid w:val="00E366B3"/>
    <w:rsid w:val="00E40701"/>
    <w:rsid w:val="00E42A1F"/>
    <w:rsid w:val="00E42E12"/>
    <w:rsid w:val="00E4402C"/>
    <w:rsid w:val="00E470E0"/>
    <w:rsid w:val="00E47937"/>
    <w:rsid w:val="00E51E94"/>
    <w:rsid w:val="00E5502B"/>
    <w:rsid w:val="00E66272"/>
    <w:rsid w:val="00E72245"/>
    <w:rsid w:val="00E7427E"/>
    <w:rsid w:val="00E7760B"/>
    <w:rsid w:val="00E855C7"/>
    <w:rsid w:val="00E87E9D"/>
    <w:rsid w:val="00E9405C"/>
    <w:rsid w:val="00EA2C48"/>
    <w:rsid w:val="00EA5C53"/>
    <w:rsid w:val="00EB034D"/>
    <w:rsid w:val="00EB096C"/>
    <w:rsid w:val="00EB0FA6"/>
    <w:rsid w:val="00EC0885"/>
    <w:rsid w:val="00EC410F"/>
    <w:rsid w:val="00EC5A66"/>
    <w:rsid w:val="00EC5E66"/>
    <w:rsid w:val="00ED3C25"/>
    <w:rsid w:val="00ED4B4D"/>
    <w:rsid w:val="00EE3655"/>
    <w:rsid w:val="00EE3F17"/>
    <w:rsid w:val="00EE49E9"/>
    <w:rsid w:val="00EF3D39"/>
    <w:rsid w:val="00EF4FF2"/>
    <w:rsid w:val="00EF6143"/>
    <w:rsid w:val="00EF64F7"/>
    <w:rsid w:val="00EF687C"/>
    <w:rsid w:val="00EF6A8C"/>
    <w:rsid w:val="00F00471"/>
    <w:rsid w:val="00F01D6D"/>
    <w:rsid w:val="00F047B9"/>
    <w:rsid w:val="00F06177"/>
    <w:rsid w:val="00F07E32"/>
    <w:rsid w:val="00F1366B"/>
    <w:rsid w:val="00F13AF7"/>
    <w:rsid w:val="00F14BAF"/>
    <w:rsid w:val="00F15344"/>
    <w:rsid w:val="00F15A9A"/>
    <w:rsid w:val="00F16B0A"/>
    <w:rsid w:val="00F221EF"/>
    <w:rsid w:val="00F34BD4"/>
    <w:rsid w:val="00F3530C"/>
    <w:rsid w:val="00F4292C"/>
    <w:rsid w:val="00F4330C"/>
    <w:rsid w:val="00F44AB3"/>
    <w:rsid w:val="00F55F1D"/>
    <w:rsid w:val="00F563F0"/>
    <w:rsid w:val="00F56568"/>
    <w:rsid w:val="00F57738"/>
    <w:rsid w:val="00F62DF4"/>
    <w:rsid w:val="00F63BEF"/>
    <w:rsid w:val="00F64C53"/>
    <w:rsid w:val="00F70999"/>
    <w:rsid w:val="00F728CF"/>
    <w:rsid w:val="00F72F90"/>
    <w:rsid w:val="00F7406B"/>
    <w:rsid w:val="00F754A8"/>
    <w:rsid w:val="00F764B6"/>
    <w:rsid w:val="00F77515"/>
    <w:rsid w:val="00F921C0"/>
    <w:rsid w:val="00F9413C"/>
    <w:rsid w:val="00F977FD"/>
    <w:rsid w:val="00F97992"/>
    <w:rsid w:val="00FA2648"/>
    <w:rsid w:val="00FA2A34"/>
    <w:rsid w:val="00FA47EF"/>
    <w:rsid w:val="00FA6728"/>
    <w:rsid w:val="00FB20E7"/>
    <w:rsid w:val="00FB3AA6"/>
    <w:rsid w:val="00FC1BF4"/>
    <w:rsid w:val="00FC1E85"/>
    <w:rsid w:val="00FC278B"/>
    <w:rsid w:val="00FC39C0"/>
    <w:rsid w:val="00FD310A"/>
    <w:rsid w:val="00FD3EE8"/>
    <w:rsid w:val="00FD4912"/>
    <w:rsid w:val="00FD5DEE"/>
    <w:rsid w:val="00FD6CB7"/>
    <w:rsid w:val="00FD735F"/>
    <w:rsid w:val="00FE2E94"/>
    <w:rsid w:val="00FE4E27"/>
    <w:rsid w:val="00FE5851"/>
    <w:rsid w:val="00FE7DB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6AF"/>
    <w:rPr>
      <w:rFonts w:ascii="Calibri" w:eastAsia="Times New Roman" w:hAnsi="Calibri" w:cs="Arial"/>
      <w:lang w:eastAsia="en-CA"/>
    </w:rPr>
  </w:style>
  <w:style w:type="paragraph" w:styleId="Heading1">
    <w:name w:val="heading 1"/>
    <w:basedOn w:val="Normal"/>
    <w:next w:val="Normal"/>
    <w:link w:val="Heading1Char"/>
    <w:uiPriority w:val="99"/>
    <w:qFormat/>
    <w:rsid w:val="008B36AF"/>
    <w:pPr>
      <w:keepNext/>
      <w:keepLines/>
      <w:spacing w:before="480" w:after="0"/>
      <w:outlineLvl w:val="0"/>
    </w:pPr>
    <w:rPr>
      <w:rFonts w:ascii="Cambria" w:hAnsi="Cambria" w:cs="Times New Roman"/>
      <w:b/>
      <w:bCs/>
      <w:color w:val="365F91"/>
      <w:sz w:val="28"/>
      <w:szCs w:val="28"/>
    </w:rPr>
  </w:style>
  <w:style w:type="paragraph" w:styleId="Heading2">
    <w:name w:val="heading 2"/>
    <w:basedOn w:val="Normal"/>
    <w:next w:val="Normal"/>
    <w:link w:val="Heading2Char"/>
    <w:uiPriority w:val="9"/>
    <w:unhideWhenUsed/>
    <w:qFormat/>
    <w:rsid w:val="001A74D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B36AF"/>
    <w:rPr>
      <w:rFonts w:ascii="Cambria" w:eastAsia="Times New Roman" w:hAnsi="Cambria" w:cs="Times New Roman"/>
      <w:b/>
      <w:bCs/>
      <w:color w:val="365F91"/>
      <w:sz w:val="28"/>
      <w:szCs w:val="28"/>
      <w:lang w:eastAsia="en-CA"/>
    </w:rPr>
  </w:style>
  <w:style w:type="paragraph" w:styleId="Footer">
    <w:name w:val="footer"/>
    <w:basedOn w:val="Normal"/>
    <w:link w:val="FooterChar"/>
    <w:uiPriority w:val="99"/>
    <w:rsid w:val="008B36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6AF"/>
    <w:rPr>
      <w:rFonts w:ascii="Calibri" w:eastAsia="Times New Roman" w:hAnsi="Calibri" w:cs="Arial"/>
      <w:lang w:eastAsia="en-CA"/>
    </w:rPr>
  </w:style>
  <w:style w:type="paragraph" w:styleId="BalloonText">
    <w:name w:val="Balloon Text"/>
    <w:basedOn w:val="Normal"/>
    <w:link w:val="BalloonTextChar"/>
    <w:uiPriority w:val="99"/>
    <w:semiHidden/>
    <w:unhideWhenUsed/>
    <w:rsid w:val="008B36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6AF"/>
    <w:rPr>
      <w:rFonts w:ascii="Tahoma" w:eastAsia="Times New Roman" w:hAnsi="Tahoma" w:cs="Tahoma"/>
      <w:sz w:val="16"/>
      <w:szCs w:val="16"/>
      <w:lang w:eastAsia="en-CA"/>
    </w:rPr>
  </w:style>
  <w:style w:type="character" w:customStyle="1" w:styleId="Heading2Char">
    <w:name w:val="Heading 2 Char"/>
    <w:basedOn w:val="DefaultParagraphFont"/>
    <w:link w:val="Heading2"/>
    <w:uiPriority w:val="9"/>
    <w:rsid w:val="001A74DE"/>
    <w:rPr>
      <w:rFonts w:asciiTheme="majorHAnsi" w:eastAsiaTheme="majorEastAsia" w:hAnsiTheme="majorHAnsi" w:cstheme="majorBidi"/>
      <w:b/>
      <w:bCs/>
      <w:color w:val="4F81BD" w:themeColor="accent1"/>
      <w:sz w:val="26"/>
      <w:szCs w:val="26"/>
      <w:lang w:eastAsia="en-CA"/>
    </w:rPr>
  </w:style>
  <w:style w:type="paragraph" w:styleId="NormalWeb">
    <w:name w:val="Normal (Web)"/>
    <w:basedOn w:val="Normal"/>
    <w:uiPriority w:val="99"/>
    <w:rsid w:val="001A74DE"/>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99"/>
    <w:qFormat/>
    <w:rsid w:val="001A74DE"/>
    <w:rPr>
      <w:rFonts w:cs="Times New Roman"/>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6AF"/>
    <w:rPr>
      <w:rFonts w:ascii="Calibri" w:eastAsia="Times New Roman" w:hAnsi="Calibri" w:cs="Arial"/>
      <w:lang w:eastAsia="en-CA"/>
    </w:rPr>
  </w:style>
  <w:style w:type="paragraph" w:styleId="Heading1">
    <w:name w:val="heading 1"/>
    <w:basedOn w:val="Normal"/>
    <w:next w:val="Normal"/>
    <w:link w:val="Heading1Char"/>
    <w:uiPriority w:val="99"/>
    <w:qFormat/>
    <w:rsid w:val="008B36AF"/>
    <w:pPr>
      <w:keepNext/>
      <w:keepLines/>
      <w:spacing w:before="480" w:after="0"/>
      <w:outlineLvl w:val="0"/>
    </w:pPr>
    <w:rPr>
      <w:rFonts w:ascii="Cambria" w:hAnsi="Cambria" w:cs="Times New Roman"/>
      <w:b/>
      <w:bCs/>
      <w:color w:val="365F91"/>
      <w:sz w:val="28"/>
      <w:szCs w:val="28"/>
    </w:rPr>
  </w:style>
  <w:style w:type="paragraph" w:styleId="Heading2">
    <w:name w:val="heading 2"/>
    <w:basedOn w:val="Normal"/>
    <w:next w:val="Normal"/>
    <w:link w:val="Heading2Char"/>
    <w:uiPriority w:val="9"/>
    <w:unhideWhenUsed/>
    <w:qFormat/>
    <w:rsid w:val="001A74D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B36AF"/>
    <w:rPr>
      <w:rFonts w:ascii="Cambria" w:eastAsia="Times New Roman" w:hAnsi="Cambria" w:cs="Times New Roman"/>
      <w:b/>
      <w:bCs/>
      <w:color w:val="365F91"/>
      <w:sz w:val="28"/>
      <w:szCs w:val="28"/>
      <w:lang w:eastAsia="en-CA"/>
    </w:rPr>
  </w:style>
  <w:style w:type="paragraph" w:styleId="Footer">
    <w:name w:val="footer"/>
    <w:basedOn w:val="Normal"/>
    <w:link w:val="FooterChar"/>
    <w:uiPriority w:val="99"/>
    <w:rsid w:val="008B36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6AF"/>
    <w:rPr>
      <w:rFonts w:ascii="Calibri" w:eastAsia="Times New Roman" w:hAnsi="Calibri" w:cs="Arial"/>
      <w:lang w:eastAsia="en-CA"/>
    </w:rPr>
  </w:style>
  <w:style w:type="paragraph" w:styleId="BalloonText">
    <w:name w:val="Balloon Text"/>
    <w:basedOn w:val="Normal"/>
    <w:link w:val="BalloonTextChar"/>
    <w:uiPriority w:val="99"/>
    <w:semiHidden/>
    <w:unhideWhenUsed/>
    <w:rsid w:val="008B36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6AF"/>
    <w:rPr>
      <w:rFonts w:ascii="Tahoma" w:eastAsia="Times New Roman" w:hAnsi="Tahoma" w:cs="Tahoma"/>
      <w:sz w:val="16"/>
      <w:szCs w:val="16"/>
      <w:lang w:eastAsia="en-CA"/>
    </w:rPr>
  </w:style>
  <w:style w:type="character" w:customStyle="1" w:styleId="Heading2Char">
    <w:name w:val="Heading 2 Char"/>
    <w:basedOn w:val="DefaultParagraphFont"/>
    <w:link w:val="Heading2"/>
    <w:uiPriority w:val="9"/>
    <w:rsid w:val="001A74DE"/>
    <w:rPr>
      <w:rFonts w:asciiTheme="majorHAnsi" w:eastAsiaTheme="majorEastAsia" w:hAnsiTheme="majorHAnsi" w:cstheme="majorBidi"/>
      <w:b/>
      <w:bCs/>
      <w:color w:val="4F81BD" w:themeColor="accent1"/>
      <w:sz w:val="26"/>
      <w:szCs w:val="26"/>
      <w:lang w:eastAsia="en-CA"/>
    </w:rPr>
  </w:style>
  <w:style w:type="paragraph" w:styleId="NormalWeb">
    <w:name w:val="Normal (Web)"/>
    <w:basedOn w:val="Normal"/>
    <w:uiPriority w:val="99"/>
    <w:rsid w:val="001A74DE"/>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99"/>
    <w:qFormat/>
    <w:rsid w:val="001A74DE"/>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52</Words>
  <Characters>1441</Characters>
  <Application>Microsoft Office Word</Application>
  <DocSecurity>0</DocSecurity>
  <Lines>12</Lines>
  <Paragraphs>3</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Material and Methods</vt:lpstr>
      <vt:lpstr>    Whole exome sequencing</vt:lpstr>
      <vt:lpstr>    Sanger sequencing</vt:lpstr>
      <vt:lpstr>    Real time quantitative PCR (qPCR)</vt:lpstr>
    </vt:vector>
  </TitlesOfParts>
  <Company/>
  <LinksUpToDate>false</LinksUpToDate>
  <CharactersWithSpaces>1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a Dastan</dc:creator>
  <cp:lastModifiedBy>Jila Dastan</cp:lastModifiedBy>
  <cp:revision>2</cp:revision>
  <dcterms:created xsi:type="dcterms:W3CDTF">2016-09-24T18:17:00Z</dcterms:created>
  <dcterms:modified xsi:type="dcterms:W3CDTF">2016-09-24T18:17:00Z</dcterms:modified>
</cp:coreProperties>
</file>